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286385"/>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6385"/>
                        </a:xfrm>
                        <a:prstGeom prst="rect">
                          <a:avLst/>
                        </a:prstGeom>
                        <a:solidFill>
                          <a:srgbClr val="FFFFFF"/>
                        </a:solidFill>
                        <a:ln w="9525">
                          <a:solidFill>
                            <a:srgbClr val="193A65"/>
                          </a:solidFill>
                          <a:miter lim="800000"/>
                          <a:headEnd/>
                          <a:tailEnd/>
                        </a:ln>
                      </wps:spPr>
                      <wps:txbx>
                        <w:txbxContent>
                          <w:p w14:paraId="6D277F44" w14:textId="66B7E7AF" w:rsidR="000035D5" w:rsidRDefault="000035D5">
                            <w:r>
                              <w:t xml:space="preserve">Reported on page number: </w:t>
                            </w:r>
                            <w:r w:rsidR="00F14264">
                              <w:t xml:space="preserve">6 </w:t>
                            </w:r>
                            <w:r w:rsidR="00D77A32">
                              <w:t>line 126 - 13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22.55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" strokecolor="#193a65">
                <v:textbox style="mso-fit-shape-to-text:t">
                  <w:txbxContent>
                    <w:p w14:paraId="6D277F44" w14:textId="66B7E7AF" w:rsidR="000035D5" w:rsidRDefault="000035D5">
                      <w:r>
                        <w:t xml:space="preserve">Reported on page number: </w:t>
                      </w:r>
                      <w:r w:rsidR="00F14264">
                        <w:t xml:space="preserve">6 </w:t>
                      </w:r>
                      <w:r w:rsidR="00D77A32">
                        <w:t>line 126 - 13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286385"/>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6385"/>
                        </a:xfrm>
                        <a:prstGeom prst="rect">
                          <a:avLst/>
                        </a:prstGeom>
                        <a:solidFill>
                          <a:srgbClr val="FFFFFF"/>
                        </a:solidFill>
                        <a:ln w="9525">
                          <a:solidFill>
                            <a:srgbClr val="193A65"/>
                          </a:solidFill>
                          <a:miter lim="800000"/>
                          <a:headEnd/>
                          <a:tailEnd/>
                        </a:ln>
                      </wps:spPr>
                      <wps:txbx>
                        <w:txbxContent>
                          <w:p w14:paraId="19E6DEB8" w14:textId="2A44110B" w:rsidR="000035D5" w:rsidRDefault="000035D5" w:rsidP="000035D5">
                            <w:r>
                              <w:t xml:space="preserve">Reported on page number: </w:t>
                            </w:r>
                            <w:r w:rsidR="00D77A32">
                              <w:t xml:space="preserve">N/A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22.55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" strokecolor="#193a65">
                <v:textbox style="mso-fit-shape-to-text:t">
                  <w:txbxContent>
                    <w:p w14:paraId="19E6DEB8" w14:textId="2A44110B" w:rsidR="000035D5" w:rsidRDefault="000035D5" w:rsidP="000035D5">
                      <w:r>
                        <w:t xml:space="preserve">Reported on page number: </w:t>
                      </w:r>
                      <w:r w:rsidR="00D77A32">
                        <w:t xml:space="preserve">N/A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D3DF677" w:rsidR="000035D5" w:rsidRDefault="00D77A32" w:rsidP="000035D5">
                            <w:r>
                              <w:t>Yes</w:t>
                            </w:r>
                            <w:r w:rsidR="004778D0">
                              <w:t>,</w:t>
                            </w:r>
                            <w:r>
                              <w:t xml:space="preserve"> this study involved </w:t>
                            </w:r>
                            <w:r w:rsidR="004778D0">
                              <w:t xml:space="preserve">engagement of stakeholders (members of professional associations). The role of these </w:t>
                            </w:r>
                            <w:r>
                              <w:t>local collaborators</w:t>
                            </w:r>
                            <w:r w:rsidR="004778D0">
                              <w:t xml:space="preserve"> is described </w:t>
                            </w:r>
                            <w:r>
                              <w:t xml:space="preserve">in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D3DF677" w:rsidR="000035D5" w:rsidRDefault="00D77A32" w:rsidP="000035D5">
                      <w:r>
                        <w:t>Yes</w:t>
                      </w:r>
                      <w:r w:rsidR="004778D0">
                        <w:t>,</w:t>
                      </w:r>
                      <w:r>
                        <w:t xml:space="preserve"> this study involved </w:t>
                      </w:r>
                      <w:r w:rsidR="004778D0">
                        <w:t xml:space="preserve">engagement of stakeholders (members of professional associations). The role of these </w:t>
                      </w:r>
                      <w:r>
                        <w:t>local collaborators</w:t>
                      </w:r>
                      <w:r w:rsidR="004778D0">
                        <w:t xml:space="preserve"> is described </w:t>
                      </w:r>
                      <w:r>
                        <w:t xml:space="preserve">in the manuscript.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7BFF127" w:rsidR="000035D5" w:rsidRDefault="00D77A32" w:rsidP="000035D5">
                            <w:proofErr w:type="gramStart"/>
                            <w:r>
                              <w:t>Yes</w:t>
                            </w:r>
                            <w:proofErr w:type="gramEnd"/>
                            <w:r>
                              <w:t xml:space="preserve"> we did. Please see page</w:t>
                            </w:r>
                            <w:r w:rsidR="001558B9">
                              <w:t xml:space="preserve"> 7 line 158-159 and page</w:t>
                            </w:r>
                            <w:r>
                              <w:t xml:space="preserve"> 8 line </w:t>
                            </w:r>
                            <w:r w:rsidR="001558B9">
                              <w:t>167-170</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7BFF127" w:rsidR="000035D5" w:rsidRDefault="00D77A32" w:rsidP="000035D5">
                      <w:proofErr w:type="gramStart"/>
                      <w:r>
                        <w:t>Yes</w:t>
                      </w:r>
                      <w:proofErr w:type="gramEnd"/>
                      <w:r>
                        <w:t xml:space="preserve"> we did. Please see page</w:t>
                      </w:r>
                      <w:r w:rsidR="001558B9">
                        <w:t xml:space="preserve"> 7 line 158-159 and page</w:t>
                      </w:r>
                      <w:r>
                        <w:t xml:space="preserve"> 8 line </w:t>
                      </w:r>
                      <w:r w:rsidR="001558B9">
                        <w:t>167-170</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01AB3E3" w:rsidR="000035D5" w:rsidRDefault="00D77A32" w:rsidP="000035D5">
                            <w:r>
                              <w:t>Health professionals providing care to adolescent</w:t>
                            </w:r>
                            <w:r w:rsidR="004778D0">
                              <w:t>s</w:t>
                            </w:r>
                            <w:r>
                              <w:t xml:space="preserve"> </w:t>
                            </w:r>
                            <w:r w:rsidR="004778D0">
                              <w:t>in</w:t>
                            </w:r>
                            <w:r>
                              <w:t xml:space="preserve"> primary health service</w:t>
                            </w:r>
                            <w:r w:rsidR="004778D0">
                              <w:t>s</w:t>
                            </w:r>
                            <w:r>
                              <w:t xml:space="preserve"> were involved </w:t>
                            </w:r>
                            <w:r w:rsidR="004778D0">
                              <w:t xml:space="preserve">from </w:t>
                            </w:r>
                            <w:r>
                              <w:t xml:space="preserve">the beginning of the research and </w:t>
                            </w:r>
                            <w:r w:rsidR="004778D0">
                              <w:t xml:space="preserve">contributed at all </w:t>
                            </w:r>
                            <w:proofErr w:type="spellStart"/>
                            <w:r w:rsidR="004778D0">
                              <w:t>satges</w:t>
                            </w:r>
                            <w:proofErr w:type="spellEnd"/>
                            <w:r w:rsidR="004778D0">
                              <w:t xml:space="preserve"> of the development of the </w:t>
                            </w:r>
                            <w:r>
                              <w:t xml:space="preserve">training </w:t>
                            </w:r>
                            <w:r w:rsidR="004778D0">
                              <w:t>program, providing input through a</w:t>
                            </w:r>
                            <w:r>
                              <w:t xml:space="preserve"> series of FGD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01AB3E3" w:rsidR="000035D5" w:rsidRDefault="00D77A32" w:rsidP="000035D5">
                      <w:r>
                        <w:t>Health professionals providing care to adolescent</w:t>
                      </w:r>
                      <w:r w:rsidR="004778D0">
                        <w:t>s</w:t>
                      </w:r>
                      <w:r>
                        <w:t xml:space="preserve"> </w:t>
                      </w:r>
                      <w:r w:rsidR="004778D0">
                        <w:t>in</w:t>
                      </w:r>
                      <w:r>
                        <w:t xml:space="preserve"> primary health service</w:t>
                      </w:r>
                      <w:r w:rsidR="004778D0">
                        <w:t>s</w:t>
                      </w:r>
                      <w:r>
                        <w:t xml:space="preserve"> were involved </w:t>
                      </w:r>
                      <w:r w:rsidR="004778D0">
                        <w:t xml:space="preserve">from </w:t>
                      </w:r>
                      <w:r>
                        <w:t xml:space="preserve">the beginning of the research and </w:t>
                      </w:r>
                      <w:r w:rsidR="004778D0">
                        <w:t xml:space="preserve">contributed at all </w:t>
                      </w:r>
                      <w:proofErr w:type="spellStart"/>
                      <w:r w:rsidR="004778D0">
                        <w:t>satges</w:t>
                      </w:r>
                      <w:proofErr w:type="spellEnd"/>
                      <w:r w:rsidR="004778D0">
                        <w:t xml:space="preserve"> of the development of the </w:t>
                      </w:r>
                      <w:r>
                        <w:t xml:space="preserve">training </w:t>
                      </w:r>
                      <w:r w:rsidR="004778D0">
                        <w:t>program, providing input through a</w:t>
                      </w:r>
                      <w:r>
                        <w:t xml:space="preserve"> series of FGD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6AE9EE0" w:rsidR="000035D5" w:rsidRDefault="00D77A32" w:rsidP="000035D5">
                            <w:r>
                              <w:t xml:space="preserve">The informed consent form </w:t>
                            </w:r>
                            <w:r w:rsidR="004778D0">
                              <w:t xml:space="preserve">was </w:t>
                            </w:r>
                            <w:r>
                              <w:t xml:space="preserve">available </w:t>
                            </w:r>
                            <w:r w:rsidR="004778D0">
                              <w:t>o</w:t>
                            </w:r>
                            <w:r>
                              <w:t xml:space="preserve">n the website that </w:t>
                            </w:r>
                            <w:r w:rsidR="004778D0">
                              <w:t xml:space="preserve">housed </w:t>
                            </w:r>
                            <w:r>
                              <w:t xml:space="preserve">the whole training </w:t>
                            </w:r>
                            <w:r w:rsidR="004778D0">
                              <w:t xml:space="preserve">program including all elements of </w:t>
                            </w:r>
                            <w:r>
                              <w:t>research</w:t>
                            </w:r>
                            <w:r w:rsidR="004778D0">
                              <w:t xml:space="preserve">. This was written in Bahasa (as was all material) and was also </w:t>
                            </w:r>
                            <w:r>
                              <w:t xml:space="preserve">explained in detail through online sess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6AE9EE0" w:rsidR="000035D5" w:rsidRDefault="00D77A32" w:rsidP="000035D5">
                      <w:r>
                        <w:t xml:space="preserve">The informed consent form </w:t>
                      </w:r>
                      <w:r w:rsidR="004778D0">
                        <w:t xml:space="preserve">was </w:t>
                      </w:r>
                      <w:r>
                        <w:t xml:space="preserve">available </w:t>
                      </w:r>
                      <w:r w:rsidR="004778D0">
                        <w:t>o</w:t>
                      </w:r>
                      <w:r>
                        <w:t xml:space="preserve">n the website that </w:t>
                      </w:r>
                      <w:r w:rsidR="004778D0">
                        <w:t xml:space="preserve">housed </w:t>
                      </w:r>
                      <w:r>
                        <w:t xml:space="preserve">the whole training </w:t>
                      </w:r>
                      <w:r w:rsidR="004778D0">
                        <w:t xml:space="preserve">program including all elements of </w:t>
                      </w:r>
                      <w:r>
                        <w:t>research</w:t>
                      </w:r>
                      <w:r w:rsidR="004778D0">
                        <w:t xml:space="preserve">. This was written in Bahasa (as was all material) and was also </w:t>
                      </w:r>
                      <w:r>
                        <w:t xml:space="preserve">explained in detail through online session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ADB5470">
                <wp:simplePos x="0" y="0"/>
                <wp:positionH relativeFrom="margin">
                  <wp:align>right</wp:align>
                </wp:positionH>
                <wp:positionV relativeFrom="paragraph">
                  <wp:posOffset>698500</wp:posOffset>
                </wp:positionV>
                <wp:extent cx="6838950" cy="95885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8850"/>
                        </a:xfrm>
                        <a:prstGeom prst="rect">
                          <a:avLst/>
                        </a:prstGeom>
                        <a:solidFill>
                          <a:srgbClr val="FFFFFF"/>
                        </a:solidFill>
                        <a:ln w="9525">
                          <a:solidFill>
                            <a:srgbClr val="193A65"/>
                          </a:solidFill>
                          <a:miter lim="800000"/>
                          <a:headEnd/>
                          <a:tailEnd/>
                        </a:ln>
                      </wps:spPr>
                      <wps:txbx>
                        <w:txbxContent>
                          <w:p w14:paraId="63B5C0C8" w14:textId="697F625C" w:rsidR="000035D5" w:rsidRDefault="00195111" w:rsidP="000035D5">
                            <w:r>
                              <w:t xml:space="preserve">The </w:t>
                            </w:r>
                            <w:r w:rsidR="004778D0">
                              <w:t xml:space="preserve">research product is a </w:t>
                            </w:r>
                            <w:r>
                              <w:t>training</w:t>
                            </w:r>
                            <w:r w:rsidR="004778D0">
                              <w:t xml:space="preserve"> </w:t>
                            </w:r>
                            <w:proofErr w:type="spellStart"/>
                            <w:r w:rsidR="004778D0">
                              <w:t>progtam</w:t>
                            </w:r>
                            <w:proofErr w:type="spellEnd"/>
                            <w:r>
                              <w:t xml:space="preserve">.  This training </w:t>
                            </w:r>
                            <w:r w:rsidR="004778D0">
                              <w:t xml:space="preserve">program </w:t>
                            </w:r>
                            <w:r>
                              <w:t xml:space="preserve">has been conducted 2 times since the study </w:t>
                            </w:r>
                            <w:r w:rsidR="004778D0">
                              <w:t xml:space="preserve">was completed, and has also become integrated within the </w:t>
                            </w:r>
                            <w:r>
                              <w:t xml:space="preserve">annual program run by the School of Medicine Universitas Pelita Harapan. </w:t>
                            </w:r>
                            <w:r w:rsidR="004778D0">
                              <w:t>Feedback of the findings to stakeholders, including the Government of Indonesia, was provided at various points throughout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5.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" strokecolor="#193a65">
                <v:textbox>
                  <w:txbxContent>
                    <w:p w14:paraId="63B5C0C8" w14:textId="697F625C" w:rsidR="000035D5" w:rsidRDefault="00195111" w:rsidP="000035D5">
                      <w:r>
                        <w:t xml:space="preserve">The </w:t>
                      </w:r>
                      <w:r w:rsidR="004778D0">
                        <w:t xml:space="preserve">research product is a </w:t>
                      </w:r>
                      <w:r>
                        <w:t>training</w:t>
                      </w:r>
                      <w:r w:rsidR="004778D0">
                        <w:t xml:space="preserve"> </w:t>
                      </w:r>
                      <w:proofErr w:type="spellStart"/>
                      <w:r w:rsidR="004778D0">
                        <w:t>progtam</w:t>
                      </w:r>
                      <w:proofErr w:type="spellEnd"/>
                      <w:r>
                        <w:t xml:space="preserve">.  This training </w:t>
                      </w:r>
                      <w:r w:rsidR="004778D0">
                        <w:t xml:space="preserve">program </w:t>
                      </w:r>
                      <w:r>
                        <w:t xml:space="preserve">has been conducted 2 times since the study </w:t>
                      </w:r>
                      <w:r w:rsidR="004778D0">
                        <w:t xml:space="preserve">was completed, and has also become integrated within the </w:t>
                      </w:r>
                      <w:r>
                        <w:t xml:space="preserve">annual program run by the School of Medicine Universitas Pelita Harapan. </w:t>
                      </w:r>
                      <w:r w:rsidR="004778D0">
                        <w:t>Feedback of the findings to stakeholders, including the Government of Indonesia, was provided at various points throughout the stud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BDDCBC0" w:rsidR="000035D5" w:rsidRDefault="00195111"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BDDCBC0" w:rsidR="000035D5" w:rsidRDefault="00195111" w:rsidP="000035D5">
                      <w:r>
                        <w:t xml:space="preserve">N/A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7DB7B42" w:rsidR="000035D5" w:rsidRDefault="00195111"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7DB7B42" w:rsidR="000035D5" w:rsidRDefault="00195111" w:rsidP="000035D5">
                      <w:r>
                        <w:t xml:space="preserve">N/A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3865111" w:rsidR="000035D5" w:rsidRDefault="00195111"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3865111" w:rsidR="000035D5" w:rsidRDefault="00195111" w:rsidP="000035D5">
                      <w:r>
                        <w:t xml:space="preserve">N/A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6BC2E7B" w:rsidR="000035D5" w:rsidRDefault="00195111"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6BC2E7B" w:rsidR="000035D5" w:rsidRDefault="00195111" w:rsidP="000035D5">
                      <w:r>
                        <w:t xml:space="preserve">N/A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226777F" w:rsidR="000035D5" w:rsidRDefault="00195111"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226777F" w:rsidR="000035D5" w:rsidRDefault="00195111" w:rsidP="000035D5">
                      <w:r>
                        <w:t xml:space="preserve">N/A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D62CF" w:rsidRPr="00F57A3B" w:rsidRDefault="000D62CF">
      <w:pPr>
        <w:rPr>
          <w:rFonts w:ascii="Arial" w:hAnsi="Arial" w:cs="Arial"/>
        </w:rPr>
      </w:pPr>
    </w:p>
    <w:sectPr w:rsidR="000D62C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65008C" w14:textId="77777777" w:rsidR="00E83F99" w:rsidRDefault="00E83F99" w:rsidP="00F57A3B">
      <w:r>
        <w:separator/>
      </w:r>
    </w:p>
  </w:endnote>
  <w:endnote w:type="continuationSeparator" w:id="0">
    <w:p w14:paraId="453196FF" w14:textId="77777777" w:rsidR="00E83F99" w:rsidRDefault="00E83F9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0F976B" w14:textId="77777777" w:rsidR="00E83F99" w:rsidRDefault="00E83F99" w:rsidP="00F57A3B">
      <w:r>
        <w:separator/>
      </w:r>
    </w:p>
  </w:footnote>
  <w:footnote w:type="continuationSeparator" w:id="0">
    <w:p w14:paraId="030D6AC0" w14:textId="77777777" w:rsidR="00E83F99" w:rsidRDefault="00E83F9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D62CF"/>
    <w:rsid w:val="000F365D"/>
    <w:rsid w:val="00116E71"/>
    <w:rsid w:val="00126E5B"/>
    <w:rsid w:val="001558B9"/>
    <w:rsid w:val="00195111"/>
    <w:rsid w:val="001F5C16"/>
    <w:rsid w:val="00335779"/>
    <w:rsid w:val="003D74AB"/>
    <w:rsid w:val="004778D0"/>
    <w:rsid w:val="004A7A57"/>
    <w:rsid w:val="004C71C4"/>
    <w:rsid w:val="00515BC0"/>
    <w:rsid w:val="00541C18"/>
    <w:rsid w:val="00580384"/>
    <w:rsid w:val="0069423E"/>
    <w:rsid w:val="006F5F45"/>
    <w:rsid w:val="00831ADE"/>
    <w:rsid w:val="00841F25"/>
    <w:rsid w:val="009364D9"/>
    <w:rsid w:val="00983145"/>
    <w:rsid w:val="0098505E"/>
    <w:rsid w:val="00A04A24"/>
    <w:rsid w:val="00A43F5B"/>
    <w:rsid w:val="00A961CD"/>
    <w:rsid w:val="00AD410C"/>
    <w:rsid w:val="00BD19EC"/>
    <w:rsid w:val="00C7321A"/>
    <w:rsid w:val="00C972CC"/>
    <w:rsid w:val="00CF76A1"/>
    <w:rsid w:val="00D77A32"/>
    <w:rsid w:val="00E004E6"/>
    <w:rsid w:val="00E83F99"/>
    <w:rsid w:val="00E976A3"/>
    <w:rsid w:val="00F14264"/>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CDB213-9993-5943-B5EF-7864EBC18E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linic 108</cp:lastModifiedBy>
  <cp:revision>2</cp:revision>
  <dcterms:created xsi:type="dcterms:W3CDTF">2025-01-21T04:28:00Z</dcterms:created>
  <dcterms:modified xsi:type="dcterms:W3CDTF">2025-01-21T04:28:00Z</dcterms:modified>
</cp:coreProperties>
</file>